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F39" w:rsidRDefault="003B3A1F">
      <w:bookmarkStart w:id="0" w:name="_GoBack"/>
      <w:bookmarkEnd w:id="0"/>
      <w:r w:rsidRPr="0038669C"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A8CAE7" wp14:editId="5E7CF4BB">
                <wp:simplePos x="0" y="0"/>
                <wp:positionH relativeFrom="column">
                  <wp:posOffset>-306070</wp:posOffset>
                </wp:positionH>
                <wp:positionV relativeFrom="paragraph">
                  <wp:posOffset>930275</wp:posOffset>
                </wp:positionV>
                <wp:extent cx="8677275" cy="3695700"/>
                <wp:effectExtent l="0" t="0" r="28575" b="1905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77275" cy="3695700"/>
                          <a:chOff x="0" y="0"/>
                          <a:chExt cx="8677276" cy="3695700"/>
                        </a:xfrm>
                      </wpg:grpSpPr>
                      <wps:wsp>
                        <wps:cNvPr id="33" name="TextBox 2"/>
                        <wps:cNvSpPr txBox="1"/>
                        <wps:spPr>
                          <a:xfrm>
                            <a:off x="5124449" y="2399637"/>
                            <a:ext cx="1000125" cy="47469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B3A1F" w:rsidRDefault="003B3A1F" w:rsidP="003B3A1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</w:rPr>
                                <w:t>If Applicable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g:grpSp>
                        <wpg:cNvPr id="34" name="Group 34"/>
                        <wpg:cNvGrpSpPr/>
                        <wpg:grpSpPr>
                          <a:xfrm>
                            <a:off x="0" y="0"/>
                            <a:ext cx="8677276" cy="3695700"/>
                            <a:chOff x="0" y="0"/>
                            <a:chExt cx="8677276" cy="3695700"/>
                          </a:xfrm>
                        </wpg:grpSpPr>
                        <wps:wsp>
                          <wps:cNvPr id="35" name="Rectangle 35"/>
                          <wps:cNvSpPr/>
                          <wps:spPr>
                            <a:xfrm>
                              <a:off x="3209925" y="0"/>
                              <a:ext cx="1876424" cy="29527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3B3A1F" w:rsidRDefault="003B3A1F" w:rsidP="003B3A1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hint="eastAsia"/>
                                    <w:lang w:eastAsia="zh-CN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sz w:val="28"/>
                                    <w:szCs w:val="28"/>
                                  </w:rPr>
                                  <w:t xml:space="preserve">Patients with </w:t>
                                </w:r>
                                <w:r>
                                  <w:rPr>
                                    <w:rFonts w:hint="eastAsia"/>
                                    <w:color w:val="000000" w:themeColor="dark1"/>
                                    <w:sz w:val="28"/>
                                    <w:szCs w:val="28"/>
                                    <w:lang w:eastAsia="zh-CN"/>
                                  </w:rPr>
                                  <w:t>DM</w:t>
                                </w:r>
                              </w:p>
                            </w:txbxContent>
                          </wps:txbx>
                          <wps:bodyPr rtlCol="0" anchor="t"/>
                        </wps:wsp>
                        <wps:wsp>
                          <wps:cNvPr id="36" name="Down Arrow 36"/>
                          <wps:cNvSpPr/>
                          <wps:spPr>
                            <a:xfrm>
                              <a:off x="4029075" y="295274"/>
                              <a:ext cx="85725" cy="485775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3B3A1F" w:rsidRDefault="003B3A1F" w:rsidP="003B3A1F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t"/>
                        </wps:wsp>
                        <wps:wsp>
                          <wps:cNvPr id="37" name="Rectangle 37"/>
                          <wps:cNvSpPr/>
                          <wps:spPr>
                            <a:xfrm>
                              <a:off x="2390775" y="800100"/>
                              <a:ext cx="3352800" cy="30480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3B3A1F" w:rsidRDefault="003B3A1F" w:rsidP="003B3A1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dark1"/>
                                    <w:sz w:val="28"/>
                                    <w:szCs w:val="28"/>
                                  </w:rPr>
                                  <w:t xml:space="preserve">Risk factors screening and risk stratification </w:t>
                                </w:r>
                              </w:p>
                            </w:txbxContent>
                          </wps:txbx>
                          <wps:bodyPr rtlCol="0" anchor="t"/>
                        </wps:wsp>
                        <wps:wsp>
                          <wps:cNvPr id="38" name="Down Arrow 38"/>
                          <wps:cNvSpPr/>
                          <wps:spPr>
                            <a:xfrm>
                              <a:off x="2857500" y="1133475"/>
                              <a:ext cx="66675" cy="819150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3B3A1F" w:rsidRDefault="003B3A1F" w:rsidP="003B3A1F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t"/>
                        </wps:wsp>
                        <wps:wsp>
                          <wps:cNvPr id="39" name="Rectangle 39"/>
                          <wps:cNvSpPr/>
                          <wps:spPr>
                            <a:xfrm>
                              <a:off x="4991100" y="1123951"/>
                              <a:ext cx="45719" cy="180975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3B3A1F" w:rsidRDefault="003B3A1F" w:rsidP="003B3A1F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t"/>
                        </wps:wsp>
                        <wps:wsp>
                          <wps:cNvPr id="40" name="Right Arrow 40"/>
                          <wps:cNvSpPr/>
                          <wps:spPr>
                            <a:xfrm>
                              <a:off x="4991099" y="2895600"/>
                              <a:ext cx="1133475" cy="66675"/>
                            </a:xfrm>
                            <a:prstGeom prst="rightArrow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3B3A1F" w:rsidRDefault="003B3A1F" w:rsidP="003B3A1F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t"/>
                        </wps:wsp>
                        <wps:wsp>
                          <wps:cNvPr id="41" name="Rectangle 41"/>
                          <wps:cNvSpPr/>
                          <wps:spPr>
                            <a:xfrm>
                              <a:off x="6134100" y="2162175"/>
                              <a:ext cx="2543176" cy="153352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3B3A1F" w:rsidRDefault="003B3A1F" w:rsidP="003B3A1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dark1"/>
                                    <w:sz w:val="28"/>
                                    <w:szCs w:val="28"/>
                                  </w:rPr>
                                  <w:t>Dietitian</w:t>
                                </w:r>
                              </w:p>
                              <w:p w:rsidR="003B3A1F" w:rsidRDefault="003B3A1F" w:rsidP="003B3A1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dark1"/>
                                    <w:sz w:val="28"/>
                                    <w:szCs w:val="28"/>
                                  </w:rPr>
                                  <w:t>Podiatrist</w:t>
                                </w:r>
                              </w:p>
                              <w:p w:rsidR="003B3A1F" w:rsidRDefault="003B3A1F" w:rsidP="003B3A1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dark1"/>
                                    <w:sz w:val="28"/>
                                    <w:szCs w:val="28"/>
                                  </w:rPr>
                                  <w:t>Physiotherapist</w:t>
                                </w:r>
                              </w:p>
                              <w:p w:rsidR="003B3A1F" w:rsidRDefault="003B3A1F" w:rsidP="003B3A1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dark1"/>
                                    <w:sz w:val="28"/>
                                    <w:szCs w:val="28"/>
                                  </w:rPr>
                                  <w:t>Ophthalmologist</w:t>
                                </w:r>
                              </w:p>
                              <w:p w:rsidR="003B3A1F" w:rsidRDefault="003B3A1F" w:rsidP="003B3A1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dark1"/>
                                    <w:sz w:val="28"/>
                                    <w:szCs w:val="28"/>
                                  </w:rPr>
                                  <w:t>Wound Clinic</w:t>
                                </w:r>
                              </w:p>
                              <w:p w:rsidR="003B3A1F" w:rsidRDefault="003B3A1F" w:rsidP="003B3A1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dark1"/>
                                    <w:sz w:val="28"/>
                                    <w:szCs w:val="28"/>
                                  </w:rPr>
                                  <w:t>Smoking Counselling and Cessation Service</w:t>
                                </w:r>
                              </w:p>
                            </w:txbxContent>
                          </wps:txbx>
                          <wps:bodyPr rtlCol="0" anchor="t"/>
                        </wps:wsp>
                        <pic:pic xmlns:pic="http://schemas.openxmlformats.org/drawingml/2006/picture">
                          <pic:nvPicPr>
                            <pic:cNvPr id="42" name="Picture 4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981200"/>
                              <a:ext cx="4790477" cy="1685714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24.1pt;margin-top:73.25pt;width:683.25pt;height:291pt;z-index:251659264" coordsize="86772,369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7" type="#_x0000_t202" style="position:absolute;left:51244;top:23996;width:10001;height:4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xpfMUA&#10;AADbAAAADwAAAGRycy9kb3ducmV2LnhtbESPQWvCQBSE7wX/w/IEL1I3KlpJsxERCxZ6aKPi9TX7&#10;TKLZtyG71fTfdwWhx2FmvmGSZWdqcaXWVZYVjEcRCOLc6ooLBfvd2/MChPPIGmvLpOCXHCzT3lOC&#10;sbY3/qJr5gsRIOxiVFB638RSurwkg25kG+LgnWxr0AfZFlK3eAtwU8tJFM2lwYrDQokNrUvKL9mP&#10;UXA4z7Lt+VCYfFO/fLr9Ox0/vodKDfrd6hWEp87/hx/trVYwncL9S/gBM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vGl8xQAAANsAAAAPAAAAAAAAAAAAAAAAAJgCAABkcnMv&#10;ZG93bnJldi54bWxQSwUGAAAAAAQABAD1AAAAigMAAAAA&#10;" fillcolor="white [3201]" strokecolor="white [3212]">
                  <v:textbox>
                    <w:txbxContent>
                      <w:p w:rsidR="003B3A1F" w:rsidRDefault="003B3A1F" w:rsidP="003B3A1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</w:rPr>
                          <w:t>If Applicable</w:t>
                        </w:r>
                      </w:p>
                    </w:txbxContent>
                  </v:textbox>
                </v:shape>
                <v:group id="Group 34" o:spid="_x0000_s1028" style="position:absolute;width:86772;height:36957" coordsize="86772,369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<v:rect id="Rectangle 35" o:spid="_x0000_s1029" style="position:absolute;left:32099;width:18764;height:2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QR/8QA&#10;AADbAAAADwAAAGRycy9kb3ducmV2LnhtbESPS4vCQBCE7wv+h6EFb+vE1yoxo4ggKCziIwePbaZN&#10;gpmekBk1++93FoQ9FlX1FZUsW1OJJzWutKxg0I9AEGdWl5wrSM+bzxkI55E1VpZJwQ85WC46HwnG&#10;2r74SM+Tz0WAsItRQeF9HUvpsoIMur6tiYN3s41BH2STS93gK8BNJYdR9CUNlhwWCqxpXVB2Pz2M&#10;grIdTw92v6uvx3TwrZ3eHvbTi1K9bruag/DU+v/wu73VCkYT+PsSf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ykEf/EAAAA2wAAAA8AAAAAAAAAAAAAAAAAmAIAAGRycy9k&#10;b3ducmV2LnhtbFBLBQYAAAAABAAEAPUAAACJAwAAAAA=&#10;" fillcolor="white [3201]" strokecolor="windowText" strokeweight="2pt">
                    <v:textbox>
                      <w:txbxContent>
                        <w:p w:rsidR="003B3A1F" w:rsidRDefault="003B3A1F" w:rsidP="003B3A1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hint="eastAsia"/>
                              <w:lang w:eastAsia="zh-CN"/>
                            </w:rPr>
                          </w:pPr>
                          <w:r>
                            <w:rPr>
                              <w:color w:val="000000" w:themeColor="dark1"/>
                              <w:sz w:val="28"/>
                              <w:szCs w:val="28"/>
                            </w:rPr>
                            <w:t xml:space="preserve">Patients with </w:t>
                          </w:r>
                          <w:r>
                            <w:rPr>
                              <w:rFonts w:hint="eastAsia"/>
                              <w:color w:val="000000" w:themeColor="dark1"/>
                              <w:sz w:val="28"/>
                              <w:szCs w:val="28"/>
                              <w:lang w:eastAsia="zh-CN"/>
                            </w:rPr>
                            <w:t>DM</w:t>
                          </w:r>
                        </w:p>
                      </w:txbxContent>
                    </v:textbox>
                  </v:rect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36" o:spid="_x0000_s1030" type="#_x0000_t67" style="position:absolute;left:40290;top:2952;width:858;height:4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Dal8UA&#10;AADbAAAADwAAAGRycy9kb3ducmV2LnhtbESPQWvCQBSE74X+h+UVeqsblYpN3YgKBQtVMG0PvT2y&#10;z2xI9m3Mrhr/vVsQPA4z8w0zm/e2ESfqfOVYwXCQgCAunK64VPDz/fEyBeEDssbGMSm4kId59vgw&#10;w1S7M+/olIdSRAj7FBWYENpUSl8YsugHriWO3t51FkOUXSl1h+cIt40cJclEWqw4LhhsaWWoqPOj&#10;VfA5etuav68lJb/69bAZb/JiWl+Uen7qF+8gAvXhHr6111rBeAL/X+IPkN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ENqXxQAAANsAAAAPAAAAAAAAAAAAAAAAAJgCAABkcnMv&#10;ZG93bnJldi54bWxQSwUGAAAAAAQABAD1AAAAigMAAAAA&#10;" adj="19694" fillcolor="black [3200]" strokecolor="black [1600]" strokeweight="2pt">
                    <v:textbox>
                      <w:txbxContent>
                        <w:p w:rsidR="003B3A1F" w:rsidRDefault="003B3A1F" w:rsidP="003B3A1F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rect id="Rectangle 37" o:spid="_x0000_s1031" style="position:absolute;left:23907;top:8001;width:33528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oqE8QA&#10;AADbAAAADwAAAGRycy9kb3ducmV2LnhtbESPT2vCQBTE74LfYXmF3nRjW4ykriKFQoQS/Hfw+My+&#10;JqHZtyG7TeK3dwXB4zAzv2GW68HUoqPWVZYVzKYRCOLc6ooLBafj92QBwnlkjbVlUnAlB+vVeLTE&#10;RNue99QdfCEChF2CCkrvm0RKl5dk0E1tQxy8X9sa9EG2hdQt9gFuavkWRXNpsOKwUGJDXyXlf4d/&#10;o6AaPuKdzbbNZX+a/Win010Wn5V6fRk2nyA8Df4ZfrRTreA9hvuX8APk6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M6KhPEAAAA2wAAAA8AAAAAAAAAAAAAAAAAmAIAAGRycy9k&#10;b3ducmV2LnhtbFBLBQYAAAAABAAEAPUAAACJAwAAAAA=&#10;" fillcolor="white [3201]" strokecolor="windowText" strokeweight="2pt">
                    <v:textbox>
                      <w:txbxContent>
                        <w:p w:rsidR="003B3A1F" w:rsidRDefault="003B3A1F" w:rsidP="003B3A1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dark1"/>
                              <w:sz w:val="28"/>
                              <w:szCs w:val="28"/>
                            </w:rPr>
                            <w:t xml:space="preserve">Risk factors screening and risk stratification </w:t>
                          </w:r>
                        </w:p>
                      </w:txbxContent>
                    </v:textbox>
                  </v:rect>
                  <v:shape id="Down Arrow 38" o:spid="_x0000_s1032" type="#_x0000_t67" style="position:absolute;left:28575;top:11334;width:666;height:81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5Z6sAA&#10;AADbAAAADwAAAGRycy9kb3ducmV2LnhtbERPy4rCMBTdD/gP4QruxrQqItUoPlBcia+Nu0tzbYvN&#10;TUmidubrzWJglofzni1aU4sXOV9ZVpD2ExDEudUVFwqul+33BIQPyBpry6Tghzws5p2vGWbavvlE&#10;r3MoRAxhn6GCMoQmk9LnJRn0fdsQR+5uncEQoSukdviO4aaWgyQZS4MVx4YSG1qXlD/OT6Pg8Kz3&#10;o2F6uu3S2+Y4cvnKTX5XSvW67XIKIlAb/sV/7r1WMIxj45f4A+T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35Z6sAAAADbAAAADwAAAAAAAAAAAAAAAACYAgAAZHJzL2Rvd25y&#10;ZXYueG1sUEsFBgAAAAAEAAQA9QAAAIUDAAAAAA==&#10;" adj="20721" fillcolor="black [3200]" strokecolor="black [1600]" strokeweight="2pt">
                    <v:textbox>
                      <w:txbxContent>
                        <w:p w:rsidR="003B3A1F" w:rsidRDefault="003B3A1F" w:rsidP="003B3A1F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rect id="Rectangle 39" o:spid="_x0000_s1033" style="position:absolute;left:49911;top:11239;width:457;height:180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lMisQA&#10;AADbAAAADwAAAGRycy9kb3ducmV2LnhtbESPQWvCQBCF7wX/wzJCL0U3qVA1uopYhFCKUPXibciO&#10;SXB3NmS3Jv77riD0+Hjzvjdvue6tETdqfe1YQTpOQBAXTtdcKjgdd6MZCB+QNRrHpOBOHtarwcsS&#10;M+06/qHbIZQiQthnqKAKocmk9EVFFv3YNcTRu7jWYoiyLaVusYtwa+R7knxIizXHhgob2lZUXA+/&#10;Nr6Rd+br/H23Jk83jtLZ/vNtulfqddhvFiAC9eH/+JnOtYLJHB5bIgD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pTIrEAAAA2wAAAA8AAAAAAAAAAAAAAAAAmAIAAGRycy9k&#10;b3ducmV2LnhtbFBLBQYAAAAABAAEAPUAAACJAwAAAAA=&#10;" fillcolor="black [3200]" strokecolor="black [1600]" strokeweight="2pt">
                    <v:textbox>
                      <w:txbxContent>
                        <w:p w:rsidR="003B3A1F" w:rsidRDefault="003B3A1F" w:rsidP="003B3A1F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40" o:spid="_x0000_s1034" type="#_x0000_t13" style="position:absolute;left:49910;top:28956;width:11335;height: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zvcsEA&#10;AADbAAAADwAAAGRycy9kb3ducmV2LnhtbERPTWvCQBC9F/wPywi9FN0oUkp0FS0UhB5EK+hxyI5J&#10;NDsbdseY/vvuQejx8b4Xq941qqMQa88GJuMMFHHhbc2lgePP1+gDVBRki41nMvBLEVbLwcsCc+sf&#10;vKfuIKVKIRxzNFCJtLnWsajIYRz7ljhxFx8cSoKh1DbgI4W7Rk+z7F07rDk1VNjSZ0XF7XB3Bq6n&#10;y7mbyE7sLGxj97Y57r6bzJjXYb+egxLq5V/8dG+tgVlan76kH6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M73LBAAAA2wAAAA8AAAAAAAAAAAAAAAAAmAIAAGRycy9kb3du&#10;cmV2LnhtbFBLBQYAAAAABAAEAPUAAACGAwAAAAA=&#10;" adj="20965" fillcolor="black [3200]" strokecolor="black [1600]" strokeweight="2pt">
                    <v:textbox>
                      <w:txbxContent>
                        <w:p w:rsidR="003B3A1F" w:rsidRDefault="003B3A1F" w:rsidP="003B3A1F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rect id="Rectangle 41" o:spid="_x0000_s1035" style="position:absolute;left:61341;top:21621;width:25431;height:15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lkgcQA&#10;AADbAAAADwAAAGRycy9kb3ducmV2LnhtbESPQWvCQBSE7wX/w/IKvdVNJKikrlIEwUIJGj14fM0+&#10;k2D2bchuk/jvXaHQ4zAz3zCrzWga0VPnassK4mkEgriwuuZSwfm0e1+CcB5ZY2OZFNzJwWY9eVlh&#10;qu3AR+pzX4oAYZeigsr7NpXSFRUZdFPbEgfvajuDPsiulLrDIcBNI2dRNJcGaw4LFba0rai45b9G&#10;QT0mi4PNvtqf4zn+1k7vD9niotTb6/j5AcLT6P/Df+29VpDE8PwSfoB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ZZIHEAAAA2wAAAA8AAAAAAAAAAAAAAAAAmAIAAGRycy9k&#10;b3ducmV2LnhtbFBLBQYAAAAABAAEAPUAAACJAwAAAAA=&#10;" fillcolor="white [3201]" strokecolor="windowText" strokeweight="2pt">
                    <v:textbox>
                      <w:txbxContent>
                        <w:p w:rsidR="003B3A1F" w:rsidRDefault="003B3A1F" w:rsidP="003B3A1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dark1"/>
                              <w:sz w:val="28"/>
                              <w:szCs w:val="28"/>
                            </w:rPr>
                            <w:t>Dietitian</w:t>
                          </w:r>
                        </w:p>
                        <w:p w:rsidR="003B3A1F" w:rsidRDefault="003B3A1F" w:rsidP="003B3A1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dark1"/>
                              <w:sz w:val="28"/>
                              <w:szCs w:val="28"/>
                            </w:rPr>
                            <w:t>Podiatrist</w:t>
                          </w:r>
                        </w:p>
                        <w:p w:rsidR="003B3A1F" w:rsidRDefault="003B3A1F" w:rsidP="003B3A1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dark1"/>
                              <w:sz w:val="28"/>
                              <w:szCs w:val="28"/>
                            </w:rPr>
                            <w:t>Physiotherapist</w:t>
                          </w:r>
                        </w:p>
                        <w:p w:rsidR="003B3A1F" w:rsidRDefault="003B3A1F" w:rsidP="003B3A1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dark1"/>
                              <w:sz w:val="28"/>
                              <w:szCs w:val="28"/>
                            </w:rPr>
                            <w:t>Ophthalmologist</w:t>
                          </w:r>
                        </w:p>
                        <w:p w:rsidR="003B3A1F" w:rsidRDefault="003B3A1F" w:rsidP="003B3A1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dark1"/>
                              <w:sz w:val="28"/>
                              <w:szCs w:val="28"/>
                            </w:rPr>
                            <w:t>Wound Clinic</w:t>
                          </w:r>
                        </w:p>
                        <w:p w:rsidR="003B3A1F" w:rsidRDefault="003B3A1F" w:rsidP="003B3A1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dark1"/>
                              <w:sz w:val="28"/>
                              <w:szCs w:val="28"/>
                            </w:rPr>
                            <w:t>Smoking Counselling and Cessation Service</w:t>
                          </w: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2" o:spid="_x0000_s1036" type="#_x0000_t75" style="position:absolute;top:19812;width:47904;height:168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WLP/DAAAA2wAAAA8AAABkcnMvZG93bnJldi54bWxEj9FqwkAURN8L/sNyhb6UujG0ItFVRBDi&#10;QxG1H3DJXrPB7N2Y3cT0711B6OMwM2eY5Xqwteip9ZVjBdNJAoK4cLriUsHvefc5B+EDssbaMSn4&#10;Iw/r1ehtiZl2dz5SfwqliBD2GSowITSZlL4wZNFPXEMcvYtrLYYo21LqFu8RbmuZJslMWqw4Lhhs&#10;aGuouJ46q+Cj+0mDPc6dvcwOh3z/7bb5LVfqfTxsFiACDeE//GrnWsFXCs8v8QfI1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VYs/8MAAADbAAAADwAAAAAAAAAAAAAAAACf&#10;AgAAZHJzL2Rvd25yZXYueG1sUEsFBgAAAAAEAAQA9wAAAI8DAAAAAA==&#10;">
                    <v:imagedata r:id="rId8" o:title=""/>
                    <v:path arrowok="t"/>
                  </v:shape>
                </v:group>
              </v:group>
            </w:pict>
          </mc:Fallback>
        </mc:AlternateContent>
      </w:r>
    </w:p>
    <w:sectPr w:rsidR="00603F39" w:rsidSect="003B3A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68E" w:rsidRDefault="0055368E" w:rsidP="003B3A1F">
      <w:pPr>
        <w:spacing w:after="0" w:line="240" w:lineRule="auto"/>
      </w:pPr>
      <w:r>
        <w:separator/>
      </w:r>
    </w:p>
  </w:endnote>
  <w:endnote w:type="continuationSeparator" w:id="0">
    <w:p w:rsidR="0055368E" w:rsidRDefault="0055368E" w:rsidP="003B3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68E" w:rsidRDefault="0055368E" w:rsidP="003B3A1F">
      <w:pPr>
        <w:spacing w:after="0" w:line="240" w:lineRule="auto"/>
      </w:pPr>
      <w:r>
        <w:separator/>
      </w:r>
    </w:p>
  </w:footnote>
  <w:footnote w:type="continuationSeparator" w:id="0">
    <w:p w:rsidR="0055368E" w:rsidRDefault="0055368E" w:rsidP="003B3A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5C4"/>
    <w:rsid w:val="003B3A1F"/>
    <w:rsid w:val="004825C4"/>
    <w:rsid w:val="0055368E"/>
    <w:rsid w:val="0060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A1F"/>
  </w:style>
  <w:style w:type="paragraph" w:styleId="Footer">
    <w:name w:val="footer"/>
    <w:basedOn w:val="Normal"/>
    <w:link w:val="FooterChar"/>
    <w:uiPriority w:val="99"/>
    <w:unhideWhenUsed/>
    <w:rsid w:val="003B3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A1F"/>
  </w:style>
  <w:style w:type="paragraph" w:styleId="NormalWeb">
    <w:name w:val="Normal (Web)"/>
    <w:basedOn w:val="Normal"/>
    <w:uiPriority w:val="99"/>
    <w:unhideWhenUsed/>
    <w:rsid w:val="003B3A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PH"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A1F"/>
  </w:style>
  <w:style w:type="paragraph" w:styleId="Footer">
    <w:name w:val="footer"/>
    <w:basedOn w:val="Normal"/>
    <w:link w:val="FooterChar"/>
    <w:uiPriority w:val="99"/>
    <w:unhideWhenUsed/>
    <w:rsid w:val="003B3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A1F"/>
  </w:style>
  <w:style w:type="paragraph" w:styleId="NormalWeb">
    <w:name w:val="Normal (Web)"/>
    <w:basedOn w:val="Normal"/>
    <w:uiPriority w:val="99"/>
    <w:unhideWhenUsed/>
    <w:rsid w:val="003B3A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Jiao</dc:creator>
  <cp:keywords/>
  <dc:description/>
  <cp:lastModifiedBy>Frances Jiao</cp:lastModifiedBy>
  <cp:revision>2</cp:revision>
  <dcterms:created xsi:type="dcterms:W3CDTF">2015-07-13T03:42:00Z</dcterms:created>
  <dcterms:modified xsi:type="dcterms:W3CDTF">2015-07-13T03:43:00Z</dcterms:modified>
</cp:coreProperties>
</file>